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06E" w:rsidRDefault="00867FD9">
      <w:r>
        <w:t>Supplementary material</w:t>
      </w:r>
      <w:bookmarkStart w:id="0" w:name="_GoBack"/>
      <w:bookmarkEnd w:id="0"/>
    </w:p>
    <w:p w:rsidR="00867FD9" w:rsidRDefault="00867FD9">
      <w:r>
        <w:t>Tabl</w:t>
      </w:r>
      <w:r w:rsidR="00C92CA7">
        <w:t xml:space="preserve">e </w:t>
      </w:r>
      <w:proofErr w:type="spellStart"/>
      <w:r w:rsidR="000C24AD">
        <w:t>S1</w:t>
      </w:r>
      <w:proofErr w:type="spellEnd"/>
      <w:r w:rsidR="000C24AD">
        <w:t xml:space="preserve"> </w:t>
      </w:r>
      <w:r w:rsidR="00C92CA7">
        <w:t>showing the prevalence of</w:t>
      </w:r>
      <w:r>
        <w:t xml:space="preserve"> malaria lineage</w:t>
      </w:r>
      <w:r w:rsidR="00C92CA7">
        <w:t>s</w:t>
      </w:r>
      <w:r>
        <w:t xml:space="preserve"> in each flycatcher populat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63"/>
        <w:gridCol w:w="705"/>
        <w:gridCol w:w="1035"/>
        <w:gridCol w:w="638"/>
        <w:gridCol w:w="582"/>
        <w:gridCol w:w="903"/>
        <w:gridCol w:w="408"/>
        <w:gridCol w:w="716"/>
        <w:gridCol w:w="777"/>
        <w:gridCol w:w="678"/>
        <w:gridCol w:w="902"/>
      </w:tblGrid>
      <w:tr w:rsidR="00867FD9" w:rsidRPr="00867FD9" w:rsidTr="00867FD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FD9" w:rsidRPr="00867FD9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F. </w:t>
            </w:r>
            <w:proofErr w:type="spellStart"/>
            <w:r w:rsidRPr="00867FD9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ypoleuca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F. </w:t>
            </w:r>
            <w:proofErr w:type="spellStart"/>
            <w:r w:rsidRPr="00867FD9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lbicollis</w:t>
            </w:r>
            <w:proofErr w:type="spellEnd"/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Sweden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ze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SwedenCF</w:t>
            </w:r>
            <w:proofErr w:type="spellEnd"/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lasmodium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ACCTA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RT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GRW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GRW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SYBO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AEMO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SYBO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TERUF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PSEGRI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AMPU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B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TURD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AFR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GRW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W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GB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BP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GRW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DELUR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S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PLOPRI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P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C92CA7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C92CA7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Haemoproteus</w:t>
            </w:r>
            <w:proofErr w:type="spellEnd"/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PHS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66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W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CO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867FD9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67FD9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P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FD9" w:rsidRPr="00C92CA7" w:rsidRDefault="00867FD9" w:rsidP="00867FD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Unidentified</w:t>
            </w:r>
          </w:p>
        </w:tc>
      </w:tr>
      <w:tr w:rsidR="00867FD9" w:rsidRPr="00867FD9" w:rsidTr="00867FD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867FD9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FD9" w:rsidRPr="00C92CA7" w:rsidRDefault="00867FD9" w:rsidP="00867FD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C92CA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</w:tbl>
    <w:p w:rsidR="00867FD9" w:rsidRDefault="00867FD9"/>
    <w:sectPr w:rsidR="00867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FD9"/>
    <w:rsid w:val="000C24AD"/>
    <w:rsid w:val="00867FD9"/>
    <w:rsid w:val="008C506E"/>
    <w:rsid w:val="00C9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E02E58-B64E-42C9-AB81-2DD320F2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2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Jones</dc:creator>
  <cp:lastModifiedBy>Keerthika S.</cp:lastModifiedBy>
  <cp:revision>3</cp:revision>
  <cp:lastPrinted>2018-04-25T13:13:00Z</cp:lastPrinted>
  <dcterms:created xsi:type="dcterms:W3CDTF">2018-04-24T15:20:00Z</dcterms:created>
  <dcterms:modified xsi:type="dcterms:W3CDTF">2018-10-22T09:06:00Z</dcterms:modified>
</cp:coreProperties>
</file>